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-Accent1"/>
        <w:tblW w:w="12415" w:type="dxa"/>
        <w:tblLook w:val="04A0" w:firstRow="1" w:lastRow="0" w:firstColumn="1" w:lastColumn="0" w:noHBand="0" w:noVBand="1"/>
      </w:tblPr>
      <w:tblGrid>
        <w:gridCol w:w="2725"/>
        <w:gridCol w:w="4740"/>
        <w:gridCol w:w="4950"/>
      </w:tblGrid>
      <w:tr w:rsidR="002F10C1" w:rsidTr="0084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5" w:type="dxa"/>
            <w:gridSpan w:val="3"/>
          </w:tcPr>
          <w:p w:rsidR="002F10C1" w:rsidRPr="00CB79A7" w:rsidRDefault="00CB79A7" w:rsidP="00074796">
            <w:pPr>
              <w:jc w:val="center"/>
              <w:rPr>
                <w:rFonts w:ascii="Arial" w:eastAsia="Cambria" w:hAnsi="Arial" w:cs="Arial"/>
              </w:rPr>
            </w:pPr>
            <w:r w:rsidRPr="00CB79A7">
              <w:rPr>
                <w:rFonts w:ascii="Arial" w:eastAsia="Cambria" w:hAnsi="Arial" w:cs="Arial"/>
              </w:rPr>
              <w:t xml:space="preserve">Supplemental </w:t>
            </w:r>
            <w:r w:rsidR="002F10C1" w:rsidRPr="00CB79A7">
              <w:rPr>
                <w:rFonts w:ascii="Arial" w:eastAsia="Cambria" w:hAnsi="Arial" w:cs="Arial"/>
              </w:rPr>
              <w:t>Table</w:t>
            </w:r>
            <w:r w:rsidRPr="00CB79A7">
              <w:rPr>
                <w:rFonts w:ascii="Arial" w:eastAsia="Cambria" w:hAnsi="Arial" w:cs="Arial"/>
              </w:rPr>
              <w:t xml:space="preserve"> </w:t>
            </w:r>
          </w:p>
        </w:tc>
      </w:tr>
      <w:tr w:rsidR="00CB79A7" w:rsidTr="0084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5" w:type="dxa"/>
            <w:gridSpan w:val="3"/>
          </w:tcPr>
          <w:p w:rsidR="00CB79A7" w:rsidRDefault="00CB79A7" w:rsidP="00C816F9">
            <w:pPr>
              <w:jc w:val="center"/>
              <w:rPr>
                <w:rFonts w:ascii="Arial" w:eastAsia="Cambria" w:hAnsi="Arial" w:cs="Arial"/>
                <w:i/>
              </w:rPr>
            </w:pPr>
            <w:r w:rsidRPr="00CB79A7">
              <w:rPr>
                <w:rFonts w:ascii="Arial" w:eastAsia="Cambria" w:hAnsi="Arial" w:cs="Arial"/>
              </w:rPr>
              <w:t>Chil</w:t>
            </w:r>
            <w:r>
              <w:rPr>
                <w:rFonts w:ascii="Arial" w:eastAsia="Cambria" w:hAnsi="Arial" w:cs="Arial"/>
              </w:rPr>
              <w:t xml:space="preserve">dren’s </w:t>
            </w:r>
            <w:r w:rsidRPr="00CB79A7">
              <w:rPr>
                <w:rFonts w:ascii="Arial" w:eastAsia="Cambria" w:hAnsi="Arial" w:cs="Arial"/>
              </w:rPr>
              <w:t>Emotion</w:t>
            </w:r>
            <w:r w:rsidR="00966229">
              <w:rPr>
                <w:rFonts w:ascii="Arial" w:eastAsia="Cambria" w:hAnsi="Arial" w:cs="Arial"/>
              </w:rPr>
              <w:t>al State</w:t>
            </w:r>
            <w:r w:rsidRPr="00CB79A7">
              <w:rPr>
                <w:rFonts w:ascii="Arial" w:eastAsia="Cambria" w:hAnsi="Arial" w:cs="Arial"/>
              </w:rPr>
              <w:t xml:space="preserve"> </w:t>
            </w:r>
            <w:r w:rsidR="00C816F9">
              <w:rPr>
                <w:rFonts w:ascii="Arial" w:eastAsia="Cambria" w:hAnsi="Arial" w:cs="Arial"/>
              </w:rPr>
              <w:t>And Coping Strategies Post-Disclosure</w:t>
            </w:r>
          </w:p>
        </w:tc>
      </w:tr>
      <w:tr w:rsidR="00CB79A7" w:rsidTr="008F16B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CB79A7" w:rsidRPr="005641DF" w:rsidRDefault="00CB79A7" w:rsidP="0062204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40" w:type="dxa"/>
          </w:tcPr>
          <w:p w:rsidR="00CB79A7" w:rsidRDefault="00CB79A7" w:rsidP="000F3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5641DF">
              <w:rPr>
                <w:rFonts w:ascii="Arial" w:eastAsia="Times New Roman" w:hAnsi="Arial" w:cs="Arial"/>
                <w:b/>
              </w:rPr>
              <w:t xml:space="preserve">HIV-Positive </w:t>
            </w:r>
          </w:p>
          <w:p w:rsidR="00CB79A7" w:rsidRPr="005641DF" w:rsidRDefault="00CB79A7" w:rsidP="000F3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5641DF">
              <w:rPr>
                <w:rFonts w:ascii="Arial" w:eastAsia="Times New Roman" w:hAnsi="Arial" w:cs="Arial"/>
                <w:b/>
              </w:rPr>
              <w:t>Children</w:t>
            </w:r>
          </w:p>
        </w:tc>
        <w:tc>
          <w:tcPr>
            <w:tcW w:w="4950" w:type="dxa"/>
          </w:tcPr>
          <w:p w:rsidR="00CB79A7" w:rsidRDefault="00CB79A7" w:rsidP="00A61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5641DF">
              <w:rPr>
                <w:rFonts w:ascii="Arial" w:eastAsia="Times New Roman" w:hAnsi="Arial" w:cs="Arial"/>
                <w:b/>
              </w:rPr>
              <w:t>HIV-Negative</w:t>
            </w:r>
          </w:p>
          <w:p w:rsidR="00CB79A7" w:rsidRPr="005641DF" w:rsidRDefault="00CB79A7" w:rsidP="00A61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5641DF">
              <w:rPr>
                <w:rFonts w:ascii="Arial" w:eastAsia="Times New Roman" w:hAnsi="Arial" w:cs="Arial"/>
                <w:b/>
              </w:rPr>
              <w:t>Children</w:t>
            </w:r>
          </w:p>
        </w:tc>
      </w:tr>
      <w:tr w:rsidR="00966229" w:rsidRPr="00C12278" w:rsidTr="008F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66229" w:rsidRPr="00AE7F2F" w:rsidRDefault="00966229" w:rsidP="00966229">
            <w:pPr>
              <w:tabs>
                <w:tab w:val="left" w:pos="1878"/>
              </w:tabs>
              <w:rPr>
                <w:rFonts w:ascii="Arial" w:eastAsia="Times New Roman" w:hAnsi="Arial" w:cs="Arial"/>
              </w:rPr>
            </w:pPr>
            <w:r>
              <w:rPr>
                <w:rFonts w:ascii="Arial" w:eastAsia="Cambria" w:hAnsi="Arial" w:cs="Arial"/>
              </w:rPr>
              <w:t>Emotional state at time of disclosure</w:t>
            </w:r>
          </w:p>
        </w:tc>
        <w:tc>
          <w:tcPr>
            <w:tcW w:w="4740" w:type="dxa"/>
          </w:tcPr>
          <w:p w:rsidR="00966229" w:rsidRPr="00CB79A7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79A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ositive Feelings:</w:t>
            </w:r>
          </w:p>
          <w:p w:rsidR="00966229" w:rsidRPr="00AE7F2F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E7F2F">
              <w:rPr>
                <w:rFonts w:ascii="Arial" w:eastAsia="Times New Roman" w:hAnsi="Arial" w:cs="Arial"/>
                <w:bCs/>
                <w:sz w:val="20"/>
                <w:szCs w:val="20"/>
              </w:rPr>
              <w:t>Relief</w:t>
            </w:r>
            <w:r w:rsidR="00FF576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from knowing about their illnesses</w:t>
            </w:r>
          </w:p>
          <w:p w:rsidR="00966229" w:rsidRPr="00CB79A7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79A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Negative Feelings: </w:t>
            </w:r>
          </w:p>
          <w:p w:rsidR="00966229" w:rsidRPr="00AE7F2F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E7F2F">
              <w:rPr>
                <w:rFonts w:ascii="Arial" w:eastAsia="Times New Roman" w:hAnsi="Arial" w:cs="Arial"/>
                <w:bCs/>
                <w:sz w:val="20"/>
                <w:szCs w:val="20"/>
              </w:rPr>
              <w:t>Afraid; Angry; Bad; Confused; Cried; Depressed; Disbelief; Hopelessness; Sadness; Shock; Sorrow; Surprised; Unhappy; Upset; Unlucky; Worry</w:t>
            </w:r>
          </w:p>
        </w:tc>
        <w:tc>
          <w:tcPr>
            <w:tcW w:w="4950" w:type="dxa"/>
          </w:tcPr>
          <w:p w:rsidR="00966229" w:rsidRPr="00CB79A7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79A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ositive Feelings:</w:t>
            </w:r>
          </w:p>
          <w:p w:rsidR="00966229" w:rsidRPr="00AE7F2F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E7F2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Calm; No big deal; Relief </w:t>
            </w:r>
          </w:p>
          <w:p w:rsidR="00966229" w:rsidRPr="00CB79A7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79A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egative Feelings:</w:t>
            </w:r>
          </w:p>
          <w:p w:rsidR="00966229" w:rsidRPr="00AE7F2F" w:rsidRDefault="00966229" w:rsidP="0096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E7F2F">
              <w:rPr>
                <w:rFonts w:ascii="Arial" w:eastAsia="Times New Roman" w:hAnsi="Arial" w:cs="Arial"/>
                <w:bCs/>
                <w:sz w:val="20"/>
                <w:szCs w:val="20"/>
              </w:rPr>
              <w:t>Afraid; Bad; Cried; Hopelessness; Not feeling good; Sad; Shock; Sorrow; Sorry; Surprised; Sympathy for parent; Thoughtful; Unhappy; Worry</w:t>
            </w:r>
          </w:p>
        </w:tc>
      </w:tr>
      <w:tr w:rsidR="00CB79A7" w:rsidRPr="00C12278" w:rsidTr="008F1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CB79A7" w:rsidRPr="00AE7F2F" w:rsidRDefault="00966229" w:rsidP="00966229">
            <w:pPr>
              <w:tabs>
                <w:tab w:val="left" w:pos="1878"/>
              </w:tabs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</w:rPr>
              <w:t xml:space="preserve">In the weeks to months after </w:t>
            </w:r>
            <w:r w:rsidR="00CB79A7" w:rsidRPr="00AE7F2F">
              <w:rPr>
                <w:rFonts w:ascii="Arial" w:eastAsia="Cambria" w:hAnsi="Arial" w:cs="Arial"/>
              </w:rPr>
              <w:t>disclosure</w:t>
            </w:r>
          </w:p>
        </w:tc>
        <w:tc>
          <w:tcPr>
            <w:tcW w:w="4740" w:type="dxa"/>
          </w:tcPr>
          <w:p w:rsidR="00CB79A7" w:rsidRPr="00CB79A7" w:rsidRDefault="00CB79A7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CB7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ositive Feelings:</w:t>
            </w:r>
          </w:p>
          <w:p w:rsidR="00CB79A7" w:rsidRPr="00AE7F2F" w:rsidRDefault="00CB79A7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 xml:space="preserve"> Acceptance; Feeling better</w:t>
            </w:r>
          </w:p>
          <w:p w:rsidR="00CB79A7" w:rsidRPr="00CB79A7" w:rsidRDefault="00CB79A7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CB7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Negative Feelings:</w:t>
            </w:r>
          </w:p>
          <w:p w:rsidR="00CB79A7" w:rsidRPr="00AE7F2F" w:rsidRDefault="00CB79A7" w:rsidP="00CA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>Cried; Depressed; Down; Hopelessness; Low; Sad; Unhappy, Self-hate; Withdrawal; Wonder where illness came from</w:t>
            </w:r>
          </w:p>
        </w:tc>
        <w:tc>
          <w:tcPr>
            <w:tcW w:w="4950" w:type="dxa"/>
          </w:tcPr>
          <w:p w:rsidR="00CB79A7" w:rsidRPr="00CB79A7" w:rsidRDefault="00CB79A7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ositive Feelings:</w:t>
            </w:r>
            <w:r w:rsidRPr="00CB7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CB79A7" w:rsidRPr="00AE7F2F" w:rsidRDefault="00CB79A7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 xml:space="preserve">Feeling better; Normal; Okay </w:t>
            </w:r>
          </w:p>
          <w:p w:rsidR="00CB79A7" w:rsidRPr="00CB79A7" w:rsidRDefault="00CB79A7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Negative Feelings:</w:t>
            </w:r>
            <w:r w:rsidRPr="00CB7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CB79A7" w:rsidRPr="00AE7F2F" w:rsidRDefault="001D33BA" w:rsidP="00AE7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 little b</w:t>
            </w:r>
            <w:r w:rsidR="00CB79A7" w:rsidRPr="00AE7F2F">
              <w:rPr>
                <w:rFonts w:ascii="Arial" w:hAnsi="Arial" w:cs="Arial"/>
                <w:bCs/>
                <w:sz w:val="20"/>
                <w:szCs w:val="20"/>
              </w:rPr>
              <w:t>ad</w:t>
            </w:r>
          </w:p>
          <w:p w:rsidR="00CB79A7" w:rsidRPr="00AE7F2F" w:rsidRDefault="00CB79A7" w:rsidP="00AE7F2F">
            <w:pPr>
              <w:ind w:left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796" w:rsidRPr="00C12278" w:rsidTr="008F1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074796" w:rsidRPr="00AE7F2F" w:rsidRDefault="00074796" w:rsidP="00074796">
            <w:pPr>
              <w:ind w:right="75"/>
              <w:jc w:val="both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Emotions at the time of study participation</w:t>
            </w:r>
          </w:p>
        </w:tc>
        <w:tc>
          <w:tcPr>
            <w:tcW w:w="4740" w:type="dxa"/>
          </w:tcPr>
          <w:p w:rsidR="00074796" w:rsidRPr="00074796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7479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Positive Feelings: </w:t>
            </w:r>
          </w:p>
          <w:p w:rsidR="00074796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>Comfortable; Happ</w:t>
            </w:r>
            <w:r>
              <w:rPr>
                <w:rFonts w:ascii="Arial" w:hAnsi="Arial" w:cs="Arial"/>
                <w:bCs/>
                <w:sz w:val="20"/>
                <w:szCs w:val="20"/>
              </w:rPr>
              <w:t>y; Normal; Okay; Hope for cure</w:t>
            </w:r>
          </w:p>
          <w:p w:rsidR="00074796" w:rsidRPr="00074796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7479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Negative Feelings:  </w:t>
            </w:r>
          </w:p>
          <w:p w:rsidR="00074796" w:rsidRPr="00844AE5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>Crying; Nervousness; Sadness; Stressed; Upset; Worry</w:t>
            </w:r>
          </w:p>
        </w:tc>
        <w:tc>
          <w:tcPr>
            <w:tcW w:w="4950" w:type="dxa"/>
          </w:tcPr>
          <w:p w:rsidR="00074796" w:rsidRPr="00074796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7479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Positive Feelings: </w:t>
            </w:r>
          </w:p>
          <w:p w:rsidR="00074796" w:rsidRPr="00AE7F2F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>Feeling better; Hopeful; Increased closeness with parents</w:t>
            </w:r>
          </w:p>
          <w:p w:rsidR="00074796" w:rsidRPr="00074796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7479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Negative Feelings: </w:t>
            </w:r>
          </w:p>
          <w:p w:rsidR="00074796" w:rsidRPr="00AE7F2F" w:rsidRDefault="00074796" w:rsidP="0007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AE7F2F">
              <w:rPr>
                <w:rFonts w:ascii="Arial" w:hAnsi="Arial" w:cs="Arial"/>
                <w:bCs/>
                <w:sz w:val="20"/>
                <w:szCs w:val="20"/>
              </w:rPr>
              <w:t>Hopelessness; Sadness; Sympathy for parent; Upset; Wonder about origin of parents’ illnesses</w:t>
            </w:r>
          </w:p>
        </w:tc>
      </w:tr>
      <w:tr w:rsidR="00074796" w:rsidRPr="00C12278" w:rsidTr="0084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074796" w:rsidRPr="00AE7F2F" w:rsidRDefault="00074796" w:rsidP="00074796">
            <w:pPr>
              <w:ind w:right="75"/>
              <w:jc w:val="both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 xml:space="preserve">Coping strategies </w:t>
            </w:r>
          </w:p>
        </w:tc>
        <w:tc>
          <w:tcPr>
            <w:tcW w:w="9690" w:type="dxa"/>
            <w:gridSpan w:val="2"/>
          </w:tcPr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7479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IV-Positive and HIV-Negative Children</w:t>
            </w:r>
          </w:p>
          <w:p w:rsidR="00844AE5" w:rsidRDefault="00844AE5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king to a close friend or family member (e.g., older sibling, </w:t>
            </w:r>
            <w:r w:rsidR="00582BA6">
              <w:rPr>
                <w:rFonts w:ascii="Arial" w:hAnsi="Arial" w:cs="Arial"/>
              </w:rPr>
              <w:t xml:space="preserve">cousin, </w:t>
            </w:r>
            <w:r>
              <w:rPr>
                <w:rFonts w:ascii="Arial" w:hAnsi="Arial" w:cs="Arial"/>
              </w:rPr>
              <w:t xml:space="preserve">aunt, </w:t>
            </w:r>
            <w:r w:rsidR="00582BA6">
              <w:rPr>
                <w:rFonts w:ascii="Arial" w:hAnsi="Arial" w:cs="Arial"/>
              </w:rPr>
              <w:t xml:space="preserve">uncle, </w:t>
            </w:r>
            <w:bookmarkStart w:id="0" w:name="_GoBack"/>
            <w:bookmarkEnd w:id="0"/>
            <w:r>
              <w:rPr>
                <w:rFonts w:ascii="Arial" w:hAnsi="Arial" w:cs="Arial"/>
              </w:rPr>
              <w:t>grandparent)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Dancing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Listening to the radio and/or music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Napping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Praying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Reading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Thinking positive thoughts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Singing</w:t>
            </w:r>
          </w:p>
          <w:p w:rsid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796">
              <w:rPr>
                <w:rFonts w:ascii="Arial" w:hAnsi="Arial" w:cs="Arial"/>
              </w:rPr>
              <w:t>Watching TV</w:t>
            </w:r>
          </w:p>
          <w:p w:rsidR="00074796" w:rsidRPr="00074796" w:rsidRDefault="00074796" w:rsidP="00074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7479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IV-Positive Children Only</w:t>
            </w:r>
          </w:p>
          <w:p w:rsidR="00074796" w:rsidRPr="00074796" w:rsidRDefault="00074796" w:rsidP="0084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</w:rPr>
              <w:t xml:space="preserve">Speaking and sharing with </w:t>
            </w:r>
            <w:r w:rsidR="00844AE5">
              <w:rPr>
                <w:rFonts w:ascii="Arial" w:hAnsi="Arial" w:cs="Arial"/>
              </w:rPr>
              <w:t>peers</w:t>
            </w:r>
            <w:r>
              <w:rPr>
                <w:rFonts w:ascii="Arial" w:hAnsi="Arial" w:cs="Arial"/>
              </w:rPr>
              <w:t xml:space="preserve"> during </w:t>
            </w:r>
            <w:r w:rsidR="00E970C2">
              <w:rPr>
                <w:rFonts w:ascii="Arial" w:hAnsi="Arial" w:cs="Arial"/>
              </w:rPr>
              <w:t>support group meetings</w:t>
            </w:r>
          </w:p>
        </w:tc>
      </w:tr>
    </w:tbl>
    <w:p w:rsidR="00593EE4" w:rsidRPr="00C12278" w:rsidRDefault="00593EE4" w:rsidP="00E970C2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593EE4" w:rsidRPr="00C12278" w:rsidSect="002F10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7D1"/>
    <w:multiLevelType w:val="hybridMultilevel"/>
    <w:tmpl w:val="AAC4C36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9F3A10"/>
    <w:multiLevelType w:val="hybridMultilevel"/>
    <w:tmpl w:val="5B8C73E4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D514199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65293E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3F4A6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1C6C31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07683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01476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A2CD1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8521B7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0EE233D5"/>
    <w:multiLevelType w:val="hybridMultilevel"/>
    <w:tmpl w:val="6486C3F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235D02"/>
    <w:multiLevelType w:val="hybridMultilevel"/>
    <w:tmpl w:val="B5E21A6C"/>
    <w:lvl w:ilvl="0" w:tplc="0A2478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A4647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2A408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C276DF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2EC49F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5CCB7F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A4C93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39C9F5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360C2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C27510"/>
    <w:multiLevelType w:val="hybridMultilevel"/>
    <w:tmpl w:val="5ECADAAC"/>
    <w:lvl w:ilvl="0" w:tplc="9816F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A0FD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B68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82B6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E455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32E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7C5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DEA83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14E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D734F91"/>
    <w:multiLevelType w:val="hybridMultilevel"/>
    <w:tmpl w:val="82F0C51A"/>
    <w:lvl w:ilvl="0" w:tplc="2E8AC55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D514199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65293E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3F4A6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1C6C31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07683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01476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A2CD1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8521B7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 w15:restartNumberingAfterBreak="0">
    <w:nsid w:val="2E7C76D7"/>
    <w:multiLevelType w:val="hybridMultilevel"/>
    <w:tmpl w:val="F078BBC2"/>
    <w:lvl w:ilvl="0" w:tplc="7ACEA6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506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DC3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2E27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90F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14E8B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E8A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C6F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988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F840E3E"/>
    <w:multiLevelType w:val="hybridMultilevel"/>
    <w:tmpl w:val="272A014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050683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6DC3B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DE2E27E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A90F2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14E8B5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3BE8AA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0C6FD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298857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 w15:restartNumberingAfterBreak="0">
    <w:nsid w:val="33697048"/>
    <w:multiLevelType w:val="hybridMultilevel"/>
    <w:tmpl w:val="969A3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B3A5F1D"/>
    <w:multiLevelType w:val="hybridMultilevel"/>
    <w:tmpl w:val="5E76572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0A408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6B28C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B58AD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32A7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666ED4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DB4A2D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52A00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714ACA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0820233"/>
    <w:multiLevelType w:val="hybridMultilevel"/>
    <w:tmpl w:val="05F4E26E"/>
    <w:lvl w:ilvl="0" w:tplc="273219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FAB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98F3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9411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621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9EF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007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CC4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580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11922AB"/>
    <w:multiLevelType w:val="hybridMultilevel"/>
    <w:tmpl w:val="56543352"/>
    <w:lvl w:ilvl="0" w:tplc="346C98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E4AF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18C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4418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887B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D0E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92C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882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EED3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423F203A"/>
    <w:multiLevelType w:val="hybridMultilevel"/>
    <w:tmpl w:val="F8881DD2"/>
    <w:lvl w:ilvl="0" w:tplc="6E726D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5963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D60E7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C0228D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26C25A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EE678F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E52CA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86087B8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4490A7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3" w15:restartNumberingAfterBreak="0">
    <w:nsid w:val="44BF0D41"/>
    <w:multiLevelType w:val="hybridMultilevel"/>
    <w:tmpl w:val="42CCF44A"/>
    <w:lvl w:ilvl="0" w:tplc="5E7875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4C3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C8F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C42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362B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BEB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ECB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D0E8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6E9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5813027"/>
    <w:multiLevelType w:val="hybridMultilevel"/>
    <w:tmpl w:val="1C7AFE1C"/>
    <w:lvl w:ilvl="0" w:tplc="155CF1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72DA965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F4E3A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AB270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82846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2BE87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53E5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632AA8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3B63F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80A7D4D"/>
    <w:multiLevelType w:val="hybridMultilevel"/>
    <w:tmpl w:val="7046A178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D514199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65293E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3F4A6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1C6C31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07683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01476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A2CD1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8521B7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95342AB"/>
    <w:multiLevelType w:val="hybridMultilevel"/>
    <w:tmpl w:val="CABC3C2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2DA965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F4E3A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AB270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82846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2BE87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53E5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632AA8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3B63F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CBD2DE5"/>
    <w:multiLevelType w:val="hybridMultilevel"/>
    <w:tmpl w:val="DB2EEF1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5963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D60E7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C0228D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26C25A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EE678F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E52CA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86087B8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4490A7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8" w15:restartNumberingAfterBreak="0">
    <w:nsid w:val="51637AEE"/>
    <w:multiLevelType w:val="hybridMultilevel"/>
    <w:tmpl w:val="866A23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9248A6"/>
    <w:multiLevelType w:val="hybridMultilevel"/>
    <w:tmpl w:val="AAC2475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0D1984"/>
    <w:multiLevelType w:val="hybridMultilevel"/>
    <w:tmpl w:val="3D043F1C"/>
    <w:lvl w:ilvl="0" w:tplc="85F20AA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B9868B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C2F24C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45CCC5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2D891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59B862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D6CE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7D6205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632C5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1" w15:restartNumberingAfterBreak="0">
    <w:nsid w:val="6F5F5054"/>
    <w:multiLevelType w:val="hybridMultilevel"/>
    <w:tmpl w:val="F05EC7AA"/>
    <w:lvl w:ilvl="0" w:tplc="5E929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549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469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29C6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CC7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320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305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424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8306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73294A57"/>
    <w:multiLevelType w:val="hybridMultilevel"/>
    <w:tmpl w:val="5F4C3D0E"/>
    <w:lvl w:ilvl="0" w:tplc="C7FE09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0A408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6B28C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B58AD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32A7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666ED4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DB4A2D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52A00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714ACA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3" w15:restartNumberingAfterBreak="0">
    <w:nsid w:val="78047F0D"/>
    <w:multiLevelType w:val="hybridMultilevel"/>
    <w:tmpl w:val="BBD2E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1"/>
  </w:num>
  <w:num w:numId="3">
    <w:abstractNumId w:val="23"/>
  </w:num>
  <w:num w:numId="4">
    <w:abstractNumId w:val="18"/>
  </w:num>
  <w:num w:numId="5">
    <w:abstractNumId w:val="2"/>
  </w:num>
  <w:num w:numId="6">
    <w:abstractNumId w:val="19"/>
  </w:num>
  <w:num w:numId="7">
    <w:abstractNumId w:val="0"/>
  </w:num>
  <w:num w:numId="8">
    <w:abstractNumId w:val="14"/>
  </w:num>
  <w:num w:numId="9">
    <w:abstractNumId w:val="16"/>
  </w:num>
  <w:num w:numId="10">
    <w:abstractNumId w:val="5"/>
  </w:num>
  <w:num w:numId="11">
    <w:abstractNumId w:val="15"/>
  </w:num>
  <w:num w:numId="12">
    <w:abstractNumId w:val="1"/>
  </w:num>
  <w:num w:numId="13">
    <w:abstractNumId w:val="6"/>
  </w:num>
  <w:num w:numId="14">
    <w:abstractNumId w:val="8"/>
  </w:num>
  <w:num w:numId="15">
    <w:abstractNumId w:val="7"/>
  </w:num>
  <w:num w:numId="16">
    <w:abstractNumId w:val="12"/>
  </w:num>
  <w:num w:numId="17">
    <w:abstractNumId w:val="17"/>
  </w:num>
  <w:num w:numId="18">
    <w:abstractNumId w:val="22"/>
  </w:num>
  <w:num w:numId="19">
    <w:abstractNumId w:val="9"/>
  </w:num>
  <w:num w:numId="20">
    <w:abstractNumId w:val="4"/>
  </w:num>
  <w:num w:numId="21">
    <w:abstractNumId w:val="3"/>
  </w:num>
  <w:num w:numId="22">
    <w:abstractNumId w:val="20"/>
  </w:num>
  <w:num w:numId="23">
    <w:abstractNumId w:val="13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EE4"/>
    <w:rsid w:val="00014B24"/>
    <w:rsid w:val="00041F8A"/>
    <w:rsid w:val="00074796"/>
    <w:rsid w:val="000B63CA"/>
    <w:rsid w:val="000F3B0A"/>
    <w:rsid w:val="00122EFF"/>
    <w:rsid w:val="00140788"/>
    <w:rsid w:val="00183A60"/>
    <w:rsid w:val="001A7F6D"/>
    <w:rsid w:val="001C6CCA"/>
    <w:rsid w:val="001D33BA"/>
    <w:rsid w:val="00261BEB"/>
    <w:rsid w:val="002C1D21"/>
    <w:rsid w:val="002C4B7A"/>
    <w:rsid w:val="002D27FB"/>
    <w:rsid w:val="002F10C1"/>
    <w:rsid w:val="00303932"/>
    <w:rsid w:val="0035130E"/>
    <w:rsid w:val="003C7379"/>
    <w:rsid w:val="003D6CE8"/>
    <w:rsid w:val="003E75A9"/>
    <w:rsid w:val="004443AB"/>
    <w:rsid w:val="00444BCD"/>
    <w:rsid w:val="00462DA7"/>
    <w:rsid w:val="0046581F"/>
    <w:rsid w:val="00473E7B"/>
    <w:rsid w:val="00481CE8"/>
    <w:rsid w:val="00487C13"/>
    <w:rsid w:val="004D0AB0"/>
    <w:rsid w:val="004F3D1C"/>
    <w:rsid w:val="00504FD2"/>
    <w:rsid w:val="00557999"/>
    <w:rsid w:val="005641DF"/>
    <w:rsid w:val="00582BA6"/>
    <w:rsid w:val="00593EE4"/>
    <w:rsid w:val="005A3134"/>
    <w:rsid w:val="005A336B"/>
    <w:rsid w:val="00622042"/>
    <w:rsid w:val="006C1944"/>
    <w:rsid w:val="006D71E5"/>
    <w:rsid w:val="00742B9C"/>
    <w:rsid w:val="00754BDD"/>
    <w:rsid w:val="0079264D"/>
    <w:rsid w:val="007E062C"/>
    <w:rsid w:val="007F4EE9"/>
    <w:rsid w:val="00801A38"/>
    <w:rsid w:val="00844AE5"/>
    <w:rsid w:val="008F16B2"/>
    <w:rsid w:val="00906769"/>
    <w:rsid w:val="00966229"/>
    <w:rsid w:val="00973F75"/>
    <w:rsid w:val="009A0213"/>
    <w:rsid w:val="009B0FF7"/>
    <w:rsid w:val="009B68F8"/>
    <w:rsid w:val="00A06EC9"/>
    <w:rsid w:val="00A20519"/>
    <w:rsid w:val="00A618AF"/>
    <w:rsid w:val="00A7081C"/>
    <w:rsid w:val="00A7277E"/>
    <w:rsid w:val="00AA3A5B"/>
    <w:rsid w:val="00AE7F2F"/>
    <w:rsid w:val="00B55914"/>
    <w:rsid w:val="00B87E5D"/>
    <w:rsid w:val="00B914B9"/>
    <w:rsid w:val="00BA1F56"/>
    <w:rsid w:val="00BA4EB8"/>
    <w:rsid w:val="00BD0264"/>
    <w:rsid w:val="00BE7B51"/>
    <w:rsid w:val="00C12278"/>
    <w:rsid w:val="00C42902"/>
    <w:rsid w:val="00C816F9"/>
    <w:rsid w:val="00CA7C75"/>
    <w:rsid w:val="00CB79A7"/>
    <w:rsid w:val="00CC4306"/>
    <w:rsid w:val="00CC58C5"/>
    <w:rsid w:val="00CD6F34"/>
    <w:rsid w:val="00D36C2C"/>
    <w:rsid w:val="00D4363B"/>
    <w:rsid w:val="00D60F9C"/>
    <w:rsid w:val="00D93465"/>
    <w:rsid w:val="00DE40CA"/>
    <w:rsid w:val="00E51BDD"/>
    <w:rsid w:val="00E970C2"/>
    <w:rsid w:val="00EC3B26"/>
    <w:rsid w:val="00EE12FB"/>
    <w:rsid w:val="00FD228D"/>
    <w:rsid w:val="00FF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15332-6852-4D65-8666-BFF378CD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E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93EE4"/>
    <w:pPr>
      <w:autoSpaceDE w:val="0"/>
      <w:autoSpaceDN w:val="0"/>
      <w:adjustRightInd w:val="0"/>
      <w:snapToGrid w:val="0"/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593EE4"/>
    <w:rPr>
      <w:rFonts w:eastAsiaTheme="minorEastAsia"/>
    </w:rPr>
  </w:style>
  <w:style w:type="table" w:styleId="TableGrid">
    <w:name w:val="Table Grid"/>
    <w:basedOn w:val="TableNormal"/>
    <w:uiPriority w:val="59"/>
    <w:rsid w:val="00593EE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F3B0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F3B0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C122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47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6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2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6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7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086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87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3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0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1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729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1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964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6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22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1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955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86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02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1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64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87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22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2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58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4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792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4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195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1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73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47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4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39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6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16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6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2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7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530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5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achanja</dc:creator>
  <cp:keywords/>
  <dc:description/>
  <cp:lastModifiedBy>Grace Gachanja</cp:lastModifiedBy>
  <cp:revision>11</cp:revision>
  <dcterms:created xsi:type="dcterms:W3CDTF">2015-05-20T06:15:00Z</dcterms:created>
  <dcterms:modified xsi:type="dcterms:W3CDTF">2015-05-22T06:17:00Z</dcterms:modified>
</cp:coreProperties>
</file>